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640830" cy="7814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2128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830" cy="781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g. 3. The example of  a forensic sample (S07) genetic profile obtained with Identifiler kit. Peak height is </w:t>
        <w:tab/>
        <w:t>indicated below allele designa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0:40:00Z</dcterms:created>
  <dc:creator>Uniwersytet Medyczny</dc:creator>
  <dc:description/>
  <cp:keywords/>
  <dc:language>en-US</dc:language>
  <cp:lastModifiedBy>lsarabia</cp:lastModifiedBy>
  <cp:lastPrinted>2013-05-07T13:49:00Z</cp:lastPrinted>
  <dcterms:modified xsi:type="dcterms:W3CDTF">2013-05-27T10:40:00Z</dcterms:modified>
  <cp:revision>2</cp:revision>
  <dc:subject/>
  <dc:title/>
</cp:coreProperties>
</file>